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0589B7" w14:textId="2F8F65FD" w:rsidR="00C92FD6" w:rsidRDefault="00C92FD6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C92FD6">
        <w:rPr>
          <w:rFonts w:ascii="Times New Roman" w:hAnsi="Times New Roman" w:cs="Times New Roman"/>
          <w:b/>
          <w:sz w:val="20"/>
          <w:szCs w:val="20"/>
          <w:lang w:val="en-GB"/>
        </w:rPr>
        <w:t>Table</w:t>
      </w:r>
      <w:r w:rsidR="00193674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E81024">
        <w:rPr>
          <w:rFonts w:ascii="Times New Roman" w:hAnsi="Times New Roman" w:cs="Times New Roman"/>
          <w:b/>
          <w:sz w:val="20"/>
          <w:szCs w:val="20"/>
          <w:lang w:val="en-GB"/>
        </w:rPr>
        <w:t>S</w:t>
      </w:r>
      <w:bookmarkStart w:id="0" w:name="_GoBack"/>
      <w:bookmarkEnd w:id="0"/>
      <w:r w:rsidR="00193674">
        <w:rPr>
          <w:rFonts w:ascii="Times New Roman" w:hAnsi="Times New Roman" w:cs="Times New Roman"/>
          <w:b/>
          <w:sz w:val="20"/>
          <w:szCs w:val="20"/>
          <w:lang w:val="en-GB"/>
        </w:rPr>
        <w:t>2</w:t>
      </w:r>
      <w:r w:rsidR="000A5331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0A5331" w:rsidRPr="00193674">
        <w:rPr>
          <w:rFonts w:ascii="Times New Roman" w:hAnsi="Times New Roman" w:cs="Times New Roman"/>
          <w:sz w:val="20"/>
          <w:szCs w:val="20"/>
          <w:lang w:val="en-GB"/>
        </w:rPr>
        <w:t>Procedural details</w:t>
      </w:r>
    </w:p>
    <w:p w14:paraId="515BBDF4" w14:textId="77777777" w:rsidR="000A5331" w:rsidRPr="00C92FD6" w:rsidRDefault="000A5331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tbl>
      <w:tblPr>
        <w:tblStyle w:val="Tabellenraster"/>
        <w:tblW w:w="8921" w:type="dxa"/>
        <w:tblLayout w:type="fixed"/>
        <w:tblLook w:val="04A0" w:firstRow="1" w:lastRow="0" w:firstColumn="1" w:lastColumn="0" w:noHBand="0" w:noVBand="1"/>
      </w:tblPr>
      <w:tblGrid>
        <w:gridCol w:w="3832"/>
        <w:gridCol w:w="2019"/>
        <w:gridCol w:w="2291"/>
        <w:gridCol w:w="779"/>
      </w:tblGrid>
      <w:tr w:rsidR="00193674" w:rsidRPr="00C92FD6" w14:paraId="790B3313" w14:textId="77777777" w:rsidTr="0079099F">
        <w:tc>
          <w:tcPr>
            <w:tcW w:w="3832" w:type="dxa"/>
          </w:tcPr>
          <w:p w14:paraId="24EDED47" w14:textId="77777777" w:rsidR="00193674" w:rsidRPr="00C92FD6" w:rsidRDefault="00193674" w:rsidP="0079099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F4700">
              <w:rPr>
                <w:lang w:val="en-GB"/>
              </w:rPr>
              <w:br w:type="column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 w:type="column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 w:type="column"/>
            </w:r>
            <w:r w:rsidRPr="00C92FD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rocedural details</w:t>
            </w:r>
          </w:p>
        </w:tc>
        <w:tc>
          <w:tcPr>
            <w:tcW w:w="2019" w:type="dxa"/>
          </w:tcPr>
          <w:p w14:paraId="56B480D4" w14:textId="77777777" w:rsidR="00193674" w:rsidRPr="00C92FD6" w:rsidRDefault="00193674" w:rsidP="007909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92FD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ajor complication</w:t>
            </w:r>
          </w:p>
          <w:p w14:paraId="65BF1C28" w14:textId="1D1D67CE" w:rsidR="00193674" w:rsidRPr="00C92FD6" w:rsidRDefault="00D24CB5" w:rsidP="007909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</w:t>
            </w:r>
            <w:r w:rsidRPr="000A5331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  <w:rPrChange w:id="1" w:author="Sinclair" w:date="2021-09-07T09:58:00Z">
                  <w:rPr>
                    <w:rFonts w:ascii="Times New Roman" w:hAnsi="Times New Roman" w:cs="Times New Roman"/>
                    <w:b/>
                    <w:sz w:val="20"/>
                    <w:szCs w:val="20"/>
                    <w:lang w:val="en-GB"/>
                  </w:rPr>
                </w:rPrChange>
              </w:rPr>
              <w:t>n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=146</w:t>
            </w:r>
            <w:r w:rsidR="00193674" w:rsidRPr="00C92FD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2291" w:type="dxa"/>
          </w:tcPr>
          <w:p w14:paraId="6FA80DE2" w14:textId="77777777" w:rsidR="00193674" w:rsidRPr="00C92FD6" w:rsidRDefault="00193674" w:rsidP="007909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92FD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o major complication</w:t>
            </w:r>
          </w:p>
          <w:p w14:paraId="1D2991C3" w14:textId="5E23BBEE" w:rsidR="00193674" w:rsidRPr="00C92FD6" w:rsidRDefault="00193674" w:rsidP="00D24CB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92FD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</w:t>
            </w:r>
            <w:r w:rsidRPr="000A5331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  <w:rPrChange w:id="2" w:author="Sinclair" w:date="2021-09-07T09:58:00Z">
                  <w:rPr>
                    <w:rFonts w:ascii="Times New Roman" w:hAnsi="Times New Roman" w:cs="Times New Roman"/>
                    <w:b/>
                    <w:sz w:val="20"/>
                    <w:szCs w:val="20"/>
                    <w:lang w:val="en-GB"/>
                  </w:rPr>
                </w:rPrChange>
              </w:rPr>
              <w:t>n</w:t>
            </w:r>
            <w:r w:rsidRPr="00C92FD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=110</w:t>
            </w:r>
            <w:r w:rsidR="00D24CB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4</w:t>
            </w:r>
            <w:r w:rsidRPr="00C92FD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779" w:type="dxa"/>
          </w:tcPr>
          <w:p w14:paraId="5EC9A6A7" w14:textId="77777777" w:rsidR="00193674" w:rsidRPr="00C92FD6" w:rsidRDefault="00193674" w:rsidP="007909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92FD6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P</w:t>
            </w:r>
          </w:p>
        </w:tc>
      </w:tr>
      <w:tr w:rsidR="00193674" w:rsidRPr="00C92FD6" w14:paraId="7293BE3D" w14:textId="77777777" w:rsidTr="0079099F">
        <w:tc>
          <w:tcPr>
            <w:tcW w:w="3832" w:type="dxa"/>
          </w:tcPr>
          <w:p w14:paraId="3DB35B03" w14:textId="3C5A3EBB" w:rsidR="00193674" w:rsidRPr="00C92FD6" w:rsidRDefault="00193674" w:rsidP="0079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ccess approach – </w:t>
            </w:r>
            <w:r w:rsidRPr="000A533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</w:t>
            </w: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%)</w:t>
            </w:r>
          </w:p>
          <w:p w14:paraId="24B7465A" w14:textId="77777777" w:rsidR="00193674" w:rsidRPr="00C92FD6" w:rsidRDefault="00193674" w:rsidP="0079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Transfemoral</w:t>
            </w:r>
          </w:p>
          <w:p w14:paraId="2612B061" w14:textId="77777777" w:rsidR="00193674" w:rsidRPr="00C92FD6" w:rsidRDefault="00193674" w:rsidP="0079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Transapical</w:t>
            </w:r>
          </w:p>
          <w:p w14:paraId="3605503B" w14:textId="77777777" w:rsidR="00193674" w:rsidRPr="00C92FD6" w:rsidRDefault="00193674" w:rsidP="0079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Direct aortic</w:t>
            </w:r>
          </w:p>
          <w:p w14:paraId="04E3BCDB" w14:textId="77777777" w:rsidR="00193674" w:rsidRPr="00C92FD6" w:rsidRDefault="00193674" w:rsidP="0079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Trans-subclavian</w:t>
            </w:r>
          </w:p>
        </w:tc>
        <w:tc>
          <w:tcPr>
            <w:tcW w:w="2019" w:type="dxa"/>
          </w:tcPr>
          <w:p w14:paraId="2FD0D3BC" w14:textId="77777777" w:rsidR="00193674" w:rsidRPr="00C92FD6" w:rsidRDefault="00193674" w:rsidP="007909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9579348" w14:textId="52F6691A" w:rsidR="00193674" w:rsidRPr="00C92FD6" w:rsidRDefault="00193674" w:rsidP="007909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  <w:r w:rsidR="00D24C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79.</w:t>
            </w:r>
            <w:r w:rsidR="00D24C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2FBA3601" w14:textId="2284EB70" w:rsidR="00193674" w:rsidRPr="00C92FD6" w:rsidRDefault="00D24CB5" w:rsidP="007909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 (14.4)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9 (6.2</w:t>
            </w:r>
            <w:r w:rsidR="00193674"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15B6A027" w14:textId="77777777" w:rsidR="00193674" w:rsidRPr="00C92FD6" w:rsidRDefault="00193674" w:rsidP="007909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2291" w:type="dxa"/>
          </w:tcPr>
          <w:p w14:paraId="1A2ABF34" w14:textId="77777777" w:rsidR="00193674" w:rsidRPr="00C92FD6" w:rsidRDefault="00193674" w:rsidP="007909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4F5E8DB" w14:textId="305B93B0" w:rsidR="00193674" w:rsidRPr="00C92FD6" w:rsidRDefault="00D24CB5" w:rsidP="007909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84</w:t>
            </w:r>
            <w:r w:rsidR="00193674"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89.7)</w:t>
            </w:r>
          </w:p>
          <w:p w14:paraId="18F317E4" w14:textId="77777777" w:rsidR="00193674" w:rsidRPr="00C92FD6" w:rsidRDefault="00193674" w:rsidP="007909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 (7.3)</w:t>
            </w:r>
          </w:p>
          <w:p w14:paraId="40E842E5" w14:textId="77777777" w:rsidR="00193674" w:rsidRPr="00C92FD6" w:rsidRDefault="00193674" w:rsidP="007909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 (2.5)</w:t>
            </w:r>
          </w:p>
          <w:p w14:paraId="295B2675" w14:textId="77777777" w:rsidR="00193674" w:rsidRPr="00C92FD6" w:rsidRDefault="00193674" w:rsidP="007909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0.5)</w:t>
            </w:r>
          </w:p>
        </w:tc>
        <w:tc>
          <w:tcPr>
            <w:tcW w:w="779" w:type="dxa"/>
          </w:tcPr>
          <w:p w14:paraId="28DF131F" w14:textId="77777777" w:rsidR="00193674" w:rsidRPr="00C92FD6" w:rsidRDefault="00193674" w:rsidP="007909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0ED6415" w14:textId="77777777" w:rsidR="00193674" w:rsidRPr="00C92FD6" w:rsidRDefault="00193674" w:rsidP="0079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E25289B" w14:textId="77777777" w:rsidR="00193674" w:rsidRPr="00C92FD6" w:rsidRDefault="00193674" w:rsidP="0079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</w:t>
            </w:r>
          </w:p>
        </w:tc>
      </w:tr>
      <w:tr w:rsidR="00193674" w:rsidRPr="00C92FD6" w14:paraId="700501D4" w14:textId="77777777" w:rsidTr="0079099F">
        <w:tc>
          <w:tcPr>
            <w:tcW w:w="3832" w:type="dxa"/>
          </w:tcPr>
          <w:p w14:paraId="28F614C9" w14:textId="59E23FA9" w:rsidR="00193674" w:rsidRPr="00C92FD6" w:rsidRDefault="00193674" w:rsidP="0079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rosthesis type – </w:t>
            </w:r>
            <w:r w:rsidRPr="000A533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</w:t>
            </w: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%)</w:t>
            </w:r>
          </w:p>
          <w:p w14:paraId="038828C8" w14:textId="77777777" w:rsidR="00193674" w:rsidRPr="00C92FD6" w:rsidRDefault="00193674" w:rsidP="0079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Edwards </w:t>
            </w:r>
            <w:proofErr w:type="spellStart"/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pien</w:t>
            </w:r>
            <w:proofErr w:type="spellEnd"/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XT, 3, 3 Ultra</w:t>
            </w:r>
          </w:p>
          <w:p w14:paraId="19913841" w14:textId="77777777" w:rsidR="00193674" w:rsidRPr="00C92FD6" w:rsidRDefault="00193674" w:rsidP="0079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</w:t>
            </w:r>
            <w:proofErr w:type="spellStart"/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tronic</w:t>
            </w:r>
            <w:proofErr w:type="spellEnd"/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reValve</w:t>
            </w:r>
            <w:proofErr w:type="spellEnd"/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volut</w:t>
            </w:r>
            <w:proofErr w:type="spellEnd"/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R, Pro</w:t>
            </w: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 xml:space="preserve">  </w:t>
            </w:r>
            <w:proofErr w:type="spellStart"/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ymetis</w:t>
            </w:r>
            <w:proofErr w:type="spellEnd"/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urate</w:t>
            </w:r>
            <w:proofErr w:type="spellEnd"/>
          </w:p>
          <w:p w14:paraId="7327E6E8" w14:textId="77777777" w:rsidR="00193674" w:rsidRPr="00C92FD6" w:rsidRDefault="00193674" w:rsidP="0079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Lotus Valve System</w:t>
            </w: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 xml:space="preserve">  </w:t>
            </w:r>
            <w:proofErr w:type="spellStart"/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enaValve</w:t>
            </w:r>
            <w:proofErr w:type="spellEnd"/>
          </w:p>
          <w:p w14:paraId="5CD2558E" w14:textId="77777777" w:rsidR="00193674" w:rsidRPr="00C92FD6" w:rsidRDefault="00193674" w:rsidP="0079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Other</w:t>
            </w:r>
          </w:p>
        </w:tc>
        <w:tc>
          <w:tcPr>
            <w:tcW w:w="2019" w:type="dxa"/>
          </w:tcPr>
          <w:p w14:paraId="0C290B6B" w14:textId="76D6CFCB" w:rsidR="00193674" w:rsidRPr="00C92FD6" w:rsidRDefault="00063603" w:rsidP="007909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2</w:t>
            </w:r>
          </w:p>
          <w:p w14:paraId="1DA7D1C1" w14:textId="70363322" w:rsidR="00193674" w:rsidRPr="00C92FD6" w:rsidRDefault="00193674" w:rsidP="007909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="00D24C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="00FB57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43</w:t>
            </w: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FB57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4A269056" w14:textId="4A602902" w:rsidR="00193674" w:rsidRPr="00C92FD6" w:rsidRDefault="00FB57A9" w:rsidP="007909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</w:t>
            </w:r>
            <w:r w:rsidR="00193674"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34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193674"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447C0810" w14:textId="06F4B0F6" w:rsidR="00193674" w:rsidRPr="00C92FD6" w:rsidRDefault="00193674" w:rsidP="007909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FB57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8</w:t>
            </w: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FB57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654E18F7" w14:textId="6DDAB8A8" w:rsidR="00193674" w:rsidRPr="00C92FD6" w:rsidRDefault="004A33F3" w:rsidP="007909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8.2</w:t>
            </w:r>
            <w:r w:rsidR="00193674"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00209CB1" w14:textId="7B62162A" w:rsidR="00193674" w:rsidRPr="00C92FD6" w:rsidRDefault="004A33F3" w:rsidP="007909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4.1</w:t>
            </w:r>
            <w:r w:rsidR="00193674"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7E27E76C" w14:textId="77777777" w:rsidR="00193674" w:rsidRPr="00C92FD6" w:rsidRDefault="00193674" w:rsidP="007909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0.7)</w:t>
            </w:r>
          </w:p>
        </w:tc>
        <w:tc>
          <w:tcPr>
            <w:tcW w:w="2291" w:type="dxa"/>
          </w:tcPr>
          <w:p w14:paraId="5BE6121F" w14:textId="77777777" w:rsidR="00193674" w:rsidRPr="00C92FD6" w:rsidRDefault="00193674" w:rsidP="007909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452091A" w14:textId="13292AC8" w:rsidR="00193674" w:rsidRPr="00C92FD6" w:rsidRDefault="00D24CB5" w:rsidP="007909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0</w:t>
            </w:r>
            <w:r w:rsidR="00193674"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43.5)</w:t>
            </w:r>
          </w:p>
          <w:p w14:paraId="7A33FC1D" w14:textId="56D67A99" w:rsidR="00193674" w:rsidRPr="00C92FD6" w:rsidRDefault="00193674" w:rsidP="007909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0FB57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35.2)</w:t>
            </w:r>
          </w:p>
          <w:p w14:paraId="375BE44A" w14:textId="5E94BA6C" w:rsidR="00193674" w:rsidRPr="00C92FD6" w:rsidRDefault="00193674" w:rsidP="007909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FB57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</w:t>
            </w:r>
            <w:r w:rsidR="004A33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3.5</w:t>
            </w: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5B51B92E" w14:textId="1C135162" w:rsidR="00193674" w:rsidRPr="00C92FD6" w:rsidRDefault="00193674" w:rsidP="007909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7 </w:t>
            </w:r>
            <w:r w:rsidR="004A33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4.3</w:t>
            </w: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693A12CB" w14:textId="77777777" w:rsidR="00193674" w:rsidRPr="00C92FD6" w:rsidRDefault="00193674" w:rsidP="007909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 (1.3)</w:t>
            </w:r>
          </w:p>
          <w:p w14:paraId="73EFE3F6" w14:textId="77777777" w:rsidR="00193674" w:rsidRPr="00C92FD6" w:rsidRDefault="00193674" w:rsidP="007909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 (1.9)</w:t>
            </w:r>
          </w:p>
        </w:tc>
        <w:tc>
          <w:tcPr>
            <w:tcW w:w="779" w:type="dxa"/>
          </w:tcPr>
          <w:p w14:paraId="55095BFD" w14:textId="77777777" w:rsidR="00193674" w:rsidRPr="00C92FD6" w:rsidRDefault="00193674" w:rsidP="007909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31ACA0E" w14:textId="77777777" w:rsidR="00193674" w:rsidRPr="00C92FD6" w:rsidRDefault="00193674" w:rsidP="007909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5C6706D" w14:textId="77777777" w:rsidR="00193674" w:rsidRPr="00C92FD6" w:rsidRDefault="00193674" w:rsidP="007909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8D3CA4E" w14:textId="77777777" w:rsidR="00193674" w:rsidRPr="00C92FD6" w:rsidRDefault="00193674" w:rsidP="007909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</w:t>
            </w:r>
          </w:p>
        </w:tc>
      </w:tr>
      <w:tr w:rsidR="00193674" w:rsidRPr="00C92FD6" w14:paraId="61AF8D37" w14:textId="77777777" w:rsidTr="0079099F">
        <w:tc>
          <w:tcPr>
            <w:tcW w:w="3832" w:type="dxa"/>
          </w:tcPr>
          <w:p w14:paraId="0B2406A6" w14:textId="57B128E2" w:rsidR="00193674" w:rsidRPr="00C92FD6" w:rsidRDefault="00193674" w:rsidP="000A53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ocal anaesthesia – </w:t>
            </w:r>
            <w:r w:rsidRPr="000A533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</w:t>
            </w: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2019" w:type="dxa"/>
          </w:tcPr>
          <w:p w14:paraId="001FBFB0" w14:textId="04AFCF43" w:rsidR="00193674" w:rsidRPr="00C92FD6" w:rsidRDefault="00193674" w:rsidP="004A33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="004A33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54.5</w:t>
            </w: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291" w:type="dxa"/>
          </w:tcPr>
          <w:p w14:paraId="5D096AF3" w14:textId="7FF60B17" w:rsidR="00193674" w:rsidRPr="00C92FD6" w:rsidRDefault="00193674" w:rsidP="004A33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</w:t>
            </w:r>
            <w:r w:rsidR="004A33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62.</w:t>
            </w:r>
            <w:r w:rsidR="004A33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79" w:type="dxa"/>
          </w:tcPr>
          <w:p w14:paraId="4D58C5F8" w14:textId="31E588D6" w:rsidR="00193674" w:rsidRPr="00C92FD6" w:rsidRDefault="00193674" w:rsidP="004A33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 w:rsidR="004A33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</w:tr>
      <w:tr w:rsidR="00193674" w:rsidRPr="00C92FD6" w14:paraId="06956EE8" w14:textId="77777777" w:rsidTr="0079099F">
        <w:tc>
          <w:tcPr>
            <w:tcW w:w="3832" w:type="dxa"/>
          </w:tcPr>
          <w:p w14:paraId="26C953D2" w14:textId="77777777" w:rsidR="00193674" w:rsidRPr="00C92FD6" w:rsidRDefault="00193674" w:rsidP="0079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lve size (mm) ± SD</w:t>
            </w:r>
          </w:p>
        </w:tc>
        <w:tc>
          <w:tcPr>
            <w:tcW w:w="2019" w:type="dxa"/>
          </w:tcPr>
          <w:p w14:paraId="14A154CA" w14:textId="77777777" w:rsidR="00193674" w:rsidRPr="00C92FD6" w:rsidRDefault="00193674" w:rsidP="007909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.1 ± 3.0</w:t>
            </w:r>
          </w:p>
        </w:tc>
        <w:tc>
          <w:tcPr>
            <w:tcW w:w="2291" w:type="dxa"/>
          </w:tcPr>
          <w:p w14:paraId="0C3E9763" w14:textId="77777777" w:rsidR="00193674" w:rsidRPr="00C92FD6" w:rsidRDefault="00193674" w:rsidP="007909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.1 ± 2.9</w:t>
            </w:r>
          </w:p>
        </w:tc>
        <w:tc>
          <w:tcPr>
            <w:tcW w:w="779" w:type="dxa"/>
          </w:tcPr>
          <w:p w14:paraId="584267D0" w14:textId="77777777" w:rsidR="00193674" w:rsidRPr="00C92FD6" w:rsidRDefault="00193674" w:rsidP="007909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5</w:t>
            </w:r>
          </w:p>
        </w:tc>
      </w:tr>
      <w:tr w:rsidR="00193674" w:rsidRPr="00C92FD6" w14:paraId="19456E4F" w14:textId="77777777" w:rsidTr="0079099F">
        <w:tc>
          <w:tcPr>
            <w:tcW w:w="3832" w:type="dxa"/>
          </w:tcPr>
          <w:p w14:paraId="2DCC73AE" w14:textId="427A54EC" w:rsidR="00193674" w:rsidRPr="00C92FD6" w:rsidRDefault="00193674" w:rsidP="000A53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dilation</w:t>
            </w:r>
            <w:proofErr w:type="spellEnd"/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</w:t>
            </w:r>
            <w:r w:rsidRPr="000A533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</w:t>
            </w: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2019" w:type="dxa"/>
          </w:tcPr>
          <w:p w14:paraId="177E92EF" w14:textId="4E96F381" w:rsidR="00193674" w:rsidRPr="00C92FD6" w:rsidRDefault="004A33F3" w:rsidP="004A33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</w:t>
            </w:r>
            <w:r w:rsidR="00193674"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43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193674"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291" w:type="dxa"/>
          </w:tcPr>
          <w:p w14:paraId="6DD7A18E" w14:textId="6B826283" w:rsidR="00193674" w:rsidRPr="00C92FD6" w:rsidRDefault="00193674" w:rsidP="004A33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</w:t>
            </w:r>
            <w:r w:rsidR="004A33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44.</w:t>
            </w:r>
            <w:r w:rsidR="004A33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79" w:type="dxa"/>
          </w:tcPr>
          <w:p w14:paraId="045DB069" w14:textId="6D952DE4" w:rsidR="00193674" w:rsidRPr="00C92FD6" w:rsidRDefault="00193674" w:rsidP="002754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2754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</w:t>
            </w:r>
          </w:p>
        </w:tc>
      </w:tr>
      <w:tr w:rsidR="00193674" w:rsidRPr="00C92FD6" w14:paraId="002B78DF" w14:textId="77777777" w:rsidTr="0079099F">
        <w:tc>
          <w:tcPr>
            <w:tcW w:w="3832" w:type="dxa"/>
          </w:tcPr>
          <w:p w14:paraId="17A58F17" w14:textId="062550ED" w:rsidR="00193674" w:rsidRPr="00C92FD6" w:rsidRDefault="00193674" w:rsidP="000A53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tdilation</w:t>
            </w:r>
            <w:proofErr w:type="spellEnd"/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</w:t>
            </w:r>
            <w:r w:rsidRPr="000A533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</w:t>
            </w: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2019" w:type="dxa"/>
          </w:tcPr>
          <w:p w14:paraId="456F1649" w14:textId="1D91234C" w:rsidR="00193674" w:rsidRPr="00C92FD6" w:rsidRDefault="002754DC" w:rsidP="002754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</w:t>
            </w:r>
            <w:r w:rsidR="00193674"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0193674"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="00193674"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291" w:type="dxa"/>
          </w:tcPr>
          <w:p w14:paraId="51B6B972" w14:textId="28F6AD2E" w:rsidR="00193674" w:rsidRPr="00C92FD6" w:rsidRDefault="002754DC" w:rsidP="002754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7</w:t>
            </w:r>
            <w:r w:rsidR="00193674"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</w:t>
            </w:r>
            <w:r w:rsidR="00193674"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="00193674"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79" w:type="dxa"/>
          </w:tcPr>
          <w:p w14:paraId="69F53CD4" w14:textId="3731A8BA" w:rsidR="00193674" w:rsidRPr="00C92FD6" w:rsidRDefault="00193674" w:rsidP="002754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2754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4</w:t>
            </w:r>
          </w:p>
        </w:tc>
      </w:tr>
      <w:tr w:rsidR="00193674" w:rsidRPr="00C92FD6" w14:paraId="3B630044" w14:textId="77777777" w:rsidTr="0079099F">
        <w:trPr>
          <w:trHeight w:val="132"/>
        </w:trPr>
        <w:tc>
          <w:tcPr>
            <w:tcW w:w="3832" w:type="dxa"/>
          </w:tcPr>
          <w:p w14:paraId="1EC8AD0D" w14:textId="77777777" w:rsidR="00193674" w:rsidRPr="00C92FD6" w:rsidRDefault="00193674" w:rsidP="007909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dian length of postprocedural stay (IQR)</w:t>
            </w:r>
          </w:p>
        </w:tc>
        <w:tc>
          <w:tcPr>
            <w:tcW w:w="2019" w:type="dxa"/>
          </w:tcPr>
          <w:p w14:paraId="13A37B62" w14:textId="77777777" w:rsidR="00193674" w:rsidRPr="00C92FD6" w:rsidRDefault="00193674" w:rsidP="007909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0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-13</w:t>
            </w: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291" w:type="dxa"/>
          </w:tcPr>
          <w:p w14:paraId="01C10E2F" w14:textId="77777777" w:rsidR="00193674" w:rsidRPr="00C92FD6" w:rsidRDefault="00193674" w:rsidP="007909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0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-5</w:t>
            </w: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79" w:type="dxa"/>
          </w:tcPr>
          <w:p w14:paraId="6649E1A9" w14:textId="77777777" w:rsidR="00193674" w:rsidRPr="00C92FD6" w:rsidRDefault="00193674" w:rsidP="007909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2F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</w:t>
            </w:r>
          </w:p>
        </w:tc>
      </w:tr>
    </w:tbl>
    <w:p w14:paraId="6D2558A8" w14:textId="77777777" w:rsidR="000A5331" w:rsidRDefault="000A5331" w:rsidP="00193674">
      <w:pPr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349D7EED" w14:textId="77777777" w:rsidR="00E62F0C" w:rsidRPr="00C92FD6" w:rsidRDefault="00E62F0C" w:rsidP="00E00DC0">
      <w:pPr>
        <w:spacing w:after="0"/>
        <w:rPr>
          <w:rFonts w:ascii="Times New Roman" w:hAnsi="Times New Roman" w:cs="Times New Roman"/>
          <w:b/>
          <w:sz w:val="20"/>
          <w:szCs w:val="20"/>
          <w:lang w:val="en-GB"/>
        </w:rPr>
      </w:pPr>
    </w:p>
    <w:sectPr w:rsidR="00E62F0C" w:rsidRPr="00C92FD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5CD1FD" w16cex:dateUtc="2020-11-16T09:25:00Z"/>
  <w16cex:commentExtensible w16cex:durableId="235CD4F5" w16cex:dateUtc="2020-11-16T09:37:00Z"/>
  <w16cex:commentExtensible w16cex:durableId="235CE229" w16cex:dateUtc="2020-11-16T10:3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3CF88F1F" w16cid:durableId="235CD1FD"/>
  <w16cid:commentId w16cid:paraId="262905AF" w16cid:durableId="235CD4F5"/>
  <w16cid:commentId w16cid:paraId="76A1010E" w16cid:durableId="235CD1F6"/>
  <w16cid:commentId w16cid:paraId="04B54AD5" w16cid:durableId="235CE229"/>
  <w16cid:commentId w16cid:paraId="6505E79C" w16cid:durableId="235CD1F7"/>
  <w16cid:commentId w16cid:paraId="53FE6394" w16cid:durableId="235CD1F8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inclair">
    <w15:presenceInfo w15:providerId="None" w15:userId="Sinclai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2F0C"/>
    <w:rsid w:val="00063603"/>
    <w:rsid w:val="00067728"/>
    <w:rsid w:val="000A5331"/>
    <w:rsid w:val="000A7AB4"/>
    <w:rsid w:val="00121749"/>
    <w:rsid w:val="001460C3"/>
    <w:rsid w:val="001747AE"/>
    <w:rsid w:val="00193674"/>
    <w:rsid w:val="001A7E37"/>
    <w:rsid w:val="001C7E5D"/>
    <w:rsid w:val="001E10D1"/>
    <w:rsid w:val="002205A4"/>
    <w:rsid w:val="002754DC"/>
    <w:rsid w:val="002C6E6E"/>
    <w:rsid w:val="002D42CB"/>
    <w:rsid w:val="002D6C8C"/>
    <w:rsid w:val="002F4700"/>
    <w:rsid w:val="003108AF"/>
    <w:rsid w:val="003223B4"/>
    <w:rsid w:val="00330A23"/>
    <w:rsid w:val="00370854"/>
    <w:rsid w:val="00372CB0"/>
    <w:rsid w:val="00391A0E"/>
    <w:rsid w:val="00392AB7"/>
    <w:rsid w:val="003B7FDE"/>
    <w:rsid w:val="003C336D"/>
    <w:rsid w:val="003E318C"/>
    <w:rsid w:val="003E5847"/>
    <w:rsid w:val="003F2419"/>
    <w:rsid w:val="00485328"/>
    <w:rsid w:val="004A33F3"/>
    <w:rsid w:val="004C2F5F"/>
    <w:rsid w:val="00546F88"/>
    <w:rsid w:val="00567290"/>
    <w:rsid w:val="00576FCE"/>
    <w:rsid w:val="00580878"/>
    <w:rsid w:val="005A21BA"/>
    <w:rsid w:val="005E0694"/>
    <w:rsid w:val="0062223F"/>
    <w:rsid w:val="006E7771"/>
    <w:rsid w:val="006F5DF0"/>
    <w:rsid w:val="007225EB"/>
    <w:rsid w:val="00792E8B"/>
    <w:rsid w:val="007B497E"/>
    <w:rsid w:val="00855609"/>
    <w:rsid w:val="008637E5"/>
    <w:rsid w:val="0087548B"/>
    <w:rsid w:val="008D6E62"/>
    <w:rsid w:val="008F106F"/>
    <w:rsid w:val="00920EDB"/>
    <w:rsid w:val="00923705"/>
    <w:rsid w:val="009458C7"/>
    <w:rsid w:val="0094662E"/>
    <w:rsid w:val="0096618B"/>
    <w:rsid w:val="00966D68"/>
    <w:rsid w:val="00977316"/>
    <w:rsid w:val="00987AEA"/>
    <w:rsid w:val="009E43D8"/>
    <w:rsid w:val="00A933BD"/>
    <w:rsid w:val="00AB2AB1"/>
    <w:rsid w:val="00AC7AA4"/>
    <w:rsid w:val="00AF0FE8"/>
    <w:rsid w:val="00B2616D"/>
    <w:rsid w:val="00B62DFA"/>
    <w:rsid w:val="00B81031"/>
    <w:rsid w:val="00B84367"/>
    <w:rsid w:val="00B971F7"/>
    <w:rsid w:val="00BD2502"/>
    <w:rsid w:val="00C268A2"/>
    <w:rsid w:val="00C92FD6"/>
    <w:rsid w:val="00CD0B20"/>
    <w:rsid w:val="00D16694"/>
    <w:rsid w:val="00D22472"/>
    <w:rsid w:val="00D24CB5"/>
    <w:rsid w:val="00D51746"/>
    <w:rsid w:val="00DE4D60"/>
    <w:rsid w:val="00DF5ED8"/>
    <w:rsid w:val="00E00DC0"/>
    <w:rsid w:val="00E45864"/>
    <w:rsid w:val="00E62F0C"/>
    <w:rsid w:val="00E81024"/>
    <w:rsid w:val="00E92C28"/>
    <w:rsid w:val="00E9610D"/>
    <w:rsid w:val="00EB590E"/>
    <w:rsid w:val="00EC5EED"/>
    <w:rsid w:val="00EE2BDA"/>
    <w:rsid w:val="00F145D6"/>
    <w:rsid w:val="00F25E61"/>
    <w:rsid w:val="00F64B3A"/>
    <w:rsid w:val="00FB57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E44756"/>
  <w15:chartTrackingRefBased/>
  <w15:docId w15:val="{F97158FF-C7C4-49FB-A7FB-6505AC319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62F0C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7B497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B497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B497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B497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B497E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B49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B497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12" Type="http://schemas.microsoft.com/office/2016/09/relationships/commentsIds" Target="commentsId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11" Type="http://schemas.microsoft.com/office/2018/08/relationships/commentsExtensible" Target="commentsExtensible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. Antonius Ziekenhuis</Company>
  <LinksUpToDate>false</LinksUpToDate>
  <CharactersWithSpaces>8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.van.ginkel</dc:creator>
  <cp:keywords/>
  <dc:description/>
  <cp:lastModifiedBy>Sinclair</cp:lastModifiedBy>
  <cp:revision>6</cp:revision>
  <dcterms:created xsi:type="dcterms:W3CDTF">2021-09-07T07:53:00Z</dcterms:created>
  <dcterms:modified xsi:type="dcterms:W3CDTF">2021-09-07T08:01:00Z</dcterms:modified>
</cp:coreProperties>
</file>